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ommentartext"/>
        <w:spacing w:lineRule="auto" w:line="480"/>
        <w:rPr/>
      </w:pPr>
      <w:r>
        <w:rPr>
          <w:sz w:val="24"/>
        </w:rPr>
        <w:t xml:space="preserve">Table S1. Baseline characteristics of PWE </w:t>
      </w:r>
      <w:r>
        <w:rPr/>
        <w:t>and controls</w:t>
      </w:r>
    </w:p>
    <w:tbl>
      <w:tblPr>
        <w:tblW w:w="921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"/>
        <w:gridCol w:w="1303"/>
        <w:gridCol w:w="2297"/>
        <w:gridCol w:w="1986"/>
        <w:gridCol w:w="1986"/>
        <w:gridCol w:w="1031"/>
      </w:tblGrid>
      <w:tr>
        <w:trPr/>
        <w:tc>
          <w:tcPr>
            <w:tcW w:w="1913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29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WE</w:t>
            </w:r>
          </w:p>
        </w:tc>
        <w:tc>
          <w:tcPr>
            <w:tcW w:w="198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s</w:t>
            </w:r>
          </w:p>
        </w:tc>
        <w:tc>
          <w:tcPr>
            <w:tcW w:w="103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rPr>
                <w:iCs/>
              </w:rPr>
            </w:pPr>
            <w:r>
              <w:rPr>
                <w:iCs/>
              </w:rPr>
              <w:t>P</w:t>
            </w:r>
          </w:p>
        </w:tc>
      </w:tr>
      <w:tr>
        <w:trPr/>
        <w:tc>
          <w:tcPr>
            <w:tcW w:w="1913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2297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215</w:t>
            </w:r>
          </w:p>
        </w:tc>
        <w:tc>
          <w:tcPr>
            <w:tcW w:w="1986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03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Age (years; median, range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 xml:space="preserve">23 (10-65) 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0 (15-73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 0.0001</w:t>
            </w:r>
          </w:p>
        </w:tc>
      </w:tr>
      <w:tr>
        <w:trPr/>
        <w:tc>
          <w:tcPr>
            <w:tcW w:w="19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emale sex (%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95 (44.2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31 (60.8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Location of recruitment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Butare, university hospita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3 (20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3 (45.1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Kabutare, district hospita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85 (39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5 (29.4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ikonko, health center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87 (40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3 (25.5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9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Residence, district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isagar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84 (39.1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9 (37.3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uy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02 (47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8 (35.3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yamagab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 (0.9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yanza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5 (7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3 (5.9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yaruguru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9 (4.2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 (7.8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 (1.9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6 (11.8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Residence at current location since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ince birth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89 (88.3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1 (80.4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gt;10 years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6 (2.8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7 (13.7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-10 years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3 (6.1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 (3.9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2 years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6 (2.8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Educational status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 formal education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36 (63.3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9 (56.9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rimary schoo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70 (32.6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0 (39.2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econdary schoo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8 (3.7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 (3.9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ertiary schoo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0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Family history of epilepsy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55 (72.1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5 (88.2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irst degree relative(s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30 (14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 (3.9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Other relative(s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30 (14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 (7.8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8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revious head injury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80 (83.7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9 (96.1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Yes, with loss of consciousness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2 (10.2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Yes, without loss of consciousness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3 (6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revious cerebral vascular event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8/214 (3.7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3 (5.9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revious brain tumor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 (0.9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Mental handicap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30 (14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Impaired smelling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 (0.9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Impaired visual acuity, visual field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 (1.9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Impaired facial sensation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0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Impaired hearing or balance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 (1.9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Impaired voice or speech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0 (4.7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19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uscle tone (%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astic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6 (2.8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laccid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 (1.9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</w:tr>
      <w:tr>
        <w:trPr/>
        <w:tc>
          <w:tcPr>
            <w:tcW w:w="19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ensation (%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mpaired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/214 (1.9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Tendon reflexes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ncreased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1 (5.1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0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Babinski positive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5 (7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 (3.9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Romberg positive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9 (4.2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Skin examination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ubcutaneous cysts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9 (4.2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0.20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HIV serology positive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5 (2.3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revious albendazole treatment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79 (83.3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6 (90.2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gt; 6 months ago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4 (6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 (7.8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= 6 months ago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2 (10.2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19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igs at home (%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25 (58.1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3 (45.1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igs at neighbours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82 (84.7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5 (88.2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igs at dwelling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4 (20.6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7 (13.7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ork consumption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Regular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62 (28.8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6 (31.4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eldom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11 (51.6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1 (41.2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2 (19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4 (27.5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Safe drinking water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32 (14.9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7 (13.7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/>
        <w:tc>
          <w:tcPr>
            <w:tcW w:w="421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Use of fertilizers (%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30 (14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7 (13.7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3 (1.4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82 (84.7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44 (86.3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/>
        <w:tc>
          <w:tcPr>
            <w:tcW w:w="191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Latrine (%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Outdoor 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209 (97.2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50 (98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ndoor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5 (2.3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0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rPr/>
            </w:pPr>
            <w:r>
              <w:rPr/>
              <w:t>1 (2.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/>
        <w:tc>
          <w:tcPr>
            <w:tcW w:w="4210" w:type="dxa"/>
            <w:gridSpan w:val="3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Cysticercosis immunoblot positive (%)</w:t>
            </w:r>
          </w:p>
        </w:tc>
        <w:tc>
          <w:tcPr>
            <w:tcW w:w="1986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46/211 (21.8)</w:t>
            </w:r>
          </w:p>
        </w:tc>
        <w:tc>
          <w:tcPr>
            <w:tcW w:w="1986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2/50 (4.0)</w:t>
            </w:r>
          </w:p>
        </w:tc>
        <w:tc>
          <w:tcPr>
            <w:tcW w:w="103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de-DE" w:eastAsia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</w:rPr>
  </w:style>
  <w:style w:type="character" w:styleId="Absatzstandardschriftart">
    <w:name w:val="Absatzstandardschriftart"/>
    <w:qFormat/>
    <w:rPr/>
  </w:style>
  <w:style w:type="character" w:styleId="Berschrift3Zeichen">
    <w:name w:val="Überschrift 3 Zeichen"/>
    <w:qFormat/>
    <w:rPr>
      <w:rFonts w:eastAsia="Times New Roman"/>
      <w:b/>
      <w:i/>
      <w:sz w:val="24"/>
      <w:lang w:val="en-US" w:eastAsia="en-US"/>
    </w:rPr>
  </w:style>
  <w:style w:type="character" w:styleId="KommentartextZeichen">
    <w:name w:val="Kommentartext Zeichen"/>
    <w:qFormat/>
    <w:rPr>
      <w:rFonts w:eastAsia="Times New Roman"/>
      <w:lang w:val="en-US" w:eastAsia="en-US"/>
    </w:rPr>
  </w:style>
  <w:style w:type="character" w:styleId="FuzeileZeichen">
    <w:name w:val="Fußzeile Zeichen"/>
    <w:qFormat/>
    <w:rPr>
      <w:rFonts w:eastAsia="Times New Roman"/>
      <w:sz w:val="24"/>
      <w:lang w:val="en-US" w:eastAsia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autoSpaceDE w:val="true"/>
      <w:spacing w:lineRule="auto" w:line="24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3:19:00Z</dcterms:created>
  <dc:creator>Ralf Ignatius</dc:creator>
  <dc:description/>
  <cp:keywords/>
  <dc:language>en-US</dc:language>
  <cp:lastModifiedBy>Ralf Ignatius</cp:lastModifiedBy>
  <cp:lastPrinted>2013-08-27T14:58:00Z</cp:lastPrinted>
  <dcterms:modified xsi:type="dcterms:W3CDTF">2013-10-15T19:11:00Z</dcterms:modified>
  <cp:revision>32</cp:revision>
  <dc:subject/>
  <dc:title>Table S1</dc:title>
</cp:coreProperties>
</file>